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11184" w14:textId="3840C9F2" w:rsidR="00FC6769" w:rsidRPr="00FC6769" w:rsidRDefault="00FC6769" w:rsidP="00FC6769">
      <w:pPr>
        <w:pStyle w:val="EndNoteBibliography"/>
        <w:contextualSpacing/>
        <w:rPr>
          <w:b/>
          <w:lang w:val="en-GB"/>
        </w:rPr>
      </w:pPr>
      <w:r w:rsidRPr="00FC6769">
        <w:rPr>
          <w:b/>
          <w:lang w:val="en-GB"/>
        </w:rPr>
        <w:t>Table S1. Characteristics of all included patients admitted to the ICU with sepsis or non-septic critical illness</w:t>
      </w:r>
    </w:p>
    <w:tbl>
      <w:tblPr>
        <w:tblW w:w="460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4"/>
        <w:gridCol w:w="1964"/>
        <w:gridCol w:w="1054"/>
        <w:gridCol w:w="755"/>
        <w:gridCol w:w="753"/>
        <w:gridCol w:w="1374"/>
        <w:gridCol w:w="848"/>
        <w:gridCol w:w="1276"/>
        <w:gridCol w:w="993"/>
        <w:gridCol w:w="851"/>
        <w:gridCol w:w="1134"/>
        <w:gridCol w:w="1134"/>
      </w:tblGrid>
      <w:tr w:rsidR="00FC6769" w:rsidRPr="00FC6769" w14:paraId="35EBB6AE" w14:textId="77777777" w:rsidTr="00FC6769">
        <w:trPr>
          <w:trHeight w:val="915"/>
        </w:trPr>
        <w:tc>
          <w:tcPr>
            <w:tcW w:w="292" w:type="pct"/>
            <w:shd w:val="clear" w:color="auto" w:fill="auto"/>
            <w:noWrap/>
            <w:hideMark/>
          </w:tcPr>
          <w:p w14:paraId="7F79BA8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Age/ gender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4C551AC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Main diagnosi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7F146E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 xml:space="preserve">APACHE IV* </w:t>
            </w:r>
          </w:p>
        </w:tc>
        <w:tc>
          <w:tcPr>
            <w:tcW w:w="293" w:type="pct"/>
            <w:shd w:val="clear" w:color="auto" w:fill="auto"/>
            <w:hideMark/>
          </w:tcPr>
          <w:p w14:paraId="7E3989A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SOFA*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063543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Shock*</w:t>
            </w:r>
          </w:p>
        </w:tc>
        <w:tc>
          <w:tcPr>
            <w:tcW w:w="533" w:type="pct"/>
          </w:tcPr>
          <w:p w14:paraId="7DA3906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Vasoactive medication**</w:t>
            </w:r>
          </w:p>
        </w:tc>
        <w:tc>
          <w:tcPr>
            <w:tcW w:w="329" w:type="pct"/>
          </w:tcPr>
          <w:p w14:paraId="06E6F2D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Renal failure**</w:t>
            </w:r>
          </w:p>
        </w:tc>
        <w:tc>
          <w:tcPr>
            <w:tcW w:w="495" w:type="pct"/>
          </w:tcPr>
          <w:p w14:paraId="64FF184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Mechanical ventilation**</w:t>
            </w:r>
          </w:p>
        </w:tc>
        <w:tc>
          <w:tcPr>
            <w:tcW w:w="385" w:type="pct"/>
          </w:tcPr>
          <w:p w14:paraId="2952D3B4" w14:textId="758F1CA6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Acute Kidney Injury**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990628D" w14:textId="0E4B09E3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Acute Lung Injury**</w:t>
            </w:r>
          </w:p>
        </w:tc>
        <w:tc>
          <w:tcPr>
            <w:tcW w:w="440" w:type="pct"/>
          </w:tcPr>
          <w:p w14:paraId="6321A3F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In-hospital survival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C9C5EC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b/>
                <w:sz w:val="18"/>
                <w:szCs w:val="18"/>
              </w:rPr>
            </w:pPr>
            <w:r w:rsidRPr="00FC6769">
              <w:rPr>
                <w:rFonts w:ascii="Arial" w:hAnsi="Arial" w:cs="Arial"/>
                <w:b/>
                <w:sz w:val="18"/>
                <w:szCs w:val="18"/>
              </w:rPr>
              <w:t>90 day survival</w:t>
            </w:r>
          </w:p>
        </w:tc>
      </w:tr>
      <w:tr w:rsidR="00FC6769" w:rsidRPr="00FC6769" w14:paraId="3E996A5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2ECBFD4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9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548B73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1A8F58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293" w:type="pct"/>
            <w:shd w:val="clear" w:color="auto" w:fill="auto"/>
            <w:hideMark/>
          </w:tcPr>
          <w:p w14:paraId="49E0C36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EB5A54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29919B9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52099AD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5585CE1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093F699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0C1E87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A011D8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7D702F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27BFD774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E905BD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4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0AE006F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F78A80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93" w:type="pct"/>
            <w:shd w:val="clear" w:color="auto" w:fill="auto"/>
            <w:hideMark/>
          </w:tcPr>
          <w:p w14:paraId="62D2A3A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5DE183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7453ACD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491A195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094B97E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40EEBE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B7BFFB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1F0DD55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0BD42F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7BE3A6B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05B9343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1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163639A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94FA86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93" w:type="pct"/>
            <w:shd w:val="clear" w:color="auto" w:fill="auto"/>
            <w:hideMark/>
          </w:tcPr>
          <w:p w14:paraId="3FFCF36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6128AC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70632F1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281258A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62E0BE1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62E938A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82EE5F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2A37F36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F82116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1E9A26AB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77EA63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7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1692E29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C0BF6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93" w:type="pct"/>
            <w:shd w:val="clear" w:color="auto" w:fill="auto"/>
            <w:hideMark/>
          </w:tcPr>
          <w:p w14:paraId="120424A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3FFFBC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4E6A7A8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65EACFC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7C30E29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7A72E0D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428E50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4FE75C0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9C1E5C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59E4AF73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ACA3A5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2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4E4262E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3D9CE8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93" w:type="pct"/>
            <w:shd w:val="clear" w:color="auto" w:fill="auto"/>
            <w:hideMark/>
          </w:tcPr>
          <w:p w14:paraId="35D3EB6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DF9AAC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0E19532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7C980E9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707436E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56C295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17AE99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35F15E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1D8EC0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3DC8E0FB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52BAAD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7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20BAFFA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0EE5CC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93" w:type="pct"/>
            <w:shd w:val="clear" w:color="auto" w:fill="auto"/>
            <w:hideMark/>
          </w:tcPr>
          <w:p w14:paraId="1369C6C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BFAEE7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449B644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1864081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50960DB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2799701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46DDBD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459713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FDBC95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001615AD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E6BE21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8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626F066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8557CC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293" w:type="pct"/>
            <w:shd w:val="clear" w:color="auto" w:fill="auto"/>
            <w:hideMark/>
          </w:tcPr>
          <w:p w14:paraId="62A1A71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E93859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2C794EE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44D47B0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2680EBE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AE7ACE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4E0F08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247890B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05460E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07ABCFC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A4A313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2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5B263D2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506271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293" w:type="pct"/>
            <w:shd w:val="clear" w:color="auto" w:fill="auto"/>
            <w:hideMark/>
          </w:tcPr>
          <w:p w14:paraId="3816703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FDC36D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4E31954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5F397CB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B727F3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286B7F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54D7DC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8DE90A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D606FB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21373187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54DB8A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1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5AE6424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E88EA7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293" w:type="pct"/>
            <w:shd w:val="clear" w:color="auto" w:fill="auto"/>
            <w:hideMark/>
          </w:tcPr>
          <w:p w14:paraId="7597C72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AC0CB0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313AE3D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3B430CA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1648B42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7E33844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96637F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17CC92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B3EBF2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41A7A37C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D73D38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4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37868B4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pulmo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F9AA61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293" w:type="pct"/>
            <w:shd w:val="clear" w:color="auto" w:fill="auto"/>
            <w:hideMark/>
          </w:tcPr>
          <w:p w14:paraId="2AE3BFF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E4926B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5760656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281FB9C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6426BD1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D31053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CA2752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40" w:type="pct"/>
          </w:tcPr>
          <w:p w14:paraId="1F757FB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9B220F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7395F9A8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7379A5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6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42FFAFF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60D91C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93" w:type="pct"/>
            <w:shd w:val="clear" w:color="auto" w:fill="auto"/>
            <w:hideMark/>
          </w:tcPr>
          <w:p w14:paraId="319F833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4F78FC9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6F7E13A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52C3CFD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D0A637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5296DB0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05E16C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49CABB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974094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575FF531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B9799D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9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2AA1C61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B3999F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293" w:type="pct"/>
            <w:shd w:val="clear" w:color="auto" w:fill="auto"/>
            <w:hideMark/>
          </w:tcPr>
          <w:p w14:paraId="0BD3FC9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E8CC86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59F0D1B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06AA191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46918FB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59439C8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1D8A53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F47BF7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E8A36A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1F8DEC6E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74E460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9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6B36855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5A57D5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293" w:type="pct"/>
            <w:shd w:val="clear" w:color="auto" w:fill="auto"/>
            <w:hideMark/>
          </w:tcPr>
          <w:p w14:paraId="58C5873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2CE1D77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6F140C2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6F23342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494529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93090D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73268B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3E82D0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D14BC6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5F473519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22B4066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6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557F007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4411DD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293" w:type="pct"/>
            <w:shd w:val="clear" w:color="auto" w:fill="auto"/>
            <w:hideMark/>
          </w:tcPr>
          <w:p w14:paraId="512351D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307ABE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685A8DF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7506114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04D1BFF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7DBF15A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6AF02E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230F6A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17D4ED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00106C14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49CCDE7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4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E6A1E7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820F99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93" w:type="pct"/>
            <w:shd w:val="clear" w:color="auto" w:fill="auto"/>
            <w:hideMark/>
          </w:tcPr>
          <w:p w14:paraId="34137DF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AD3D5A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5BB8439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4706665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5B916AC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74B942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240F65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40" w:type="pct"/>
          </w:tcPr>
          <w:p w14:paraId="11383B1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540552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55EAA32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10EEEB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7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169253B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6A235B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293" w:type="pct"/>
            <w:shd w:val="clear" w:color="auto" w:fill="auto"/>
            <w:hideMark/>
          </w:tcPr>
          <w:p w14:paraId="17F48C6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BBA9BD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60FA0BC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73A386A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63724E1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332AF83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281155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7D1DAA9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6271F5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736A7E5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2580DDF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0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580EC71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abdomina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9F9C5F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293" w:type="pct"/>
            <w:shd w:val="clear" w:color="auto" w:fill="auto"/>
            <w:hideMark/>
          </w:tcPr>
          <w:p w14:paraId="0E2D003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F6EAD4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03FB42F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59447E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33BDA71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0DC0062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AB9F0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6A5E474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DE0C82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650A2E6E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77CCB9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4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73CBAD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uri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FD9C63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293" w:type="pct"/>
            <w:shd w:val="clear" w:color="auto" w:fill="auto"/>
            <w:hideMark/>
          </w:tcPr>
          <w:p w14:paraId="109617A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9163C4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15127A9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00F662D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073B172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00F49B8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2FF2CE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526B35A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75F5780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4E09AF48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52A4314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3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05D1FB2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uri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39D43F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93" w:type="pct"/>
            <w:shd w:val="clear" w:color="auto" w:fill="auto"/>
            <w:hideMark/>
          </w:tcPr>
          <w:p w14:paraId="23461E6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408CF2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70FECE9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7A47AFF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2B36C3E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6F05D2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D7B8FC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184849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84A862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1BDD9DA3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496359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9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0A67222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urinary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19692E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93" w:type="pct"/>
            <w:shd w:val="clear" w:color="auto" w:fill="auto"/>
            <w:hideMark/>
          </w:tcPr>
          <w:p w14:paraId="788D919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A17FFA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35B6F4B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46D61A6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1EBF645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2F793AA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8CC7C8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7D208A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FA3D98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5F989DEF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FF53E8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0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3D9FF374" w14:textId="58305C70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brain absces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C4B6C6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93" w:type="pct"/>
            <w:shd w:val="clear" w:color="auto" w:fill="auto"/>
            <w:hideMark/>
          </w:tcPr>
          <w:p w14:paraId="348B6FC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644C31D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5A21957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5570008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44D1E08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429FD44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89F0F2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5914BB2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B5BE62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06E5FA4E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CEFD62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4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6A09653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meningiti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57C6AF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93" w:type="pct"/>
            <w:shd w:val="clear" w:color="auto" w:fill="auto"/>
            <w:hideMark/>
          </w:tcPr>
          <w:p w14:paraId="111F340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751AFAC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2712A9A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12029ED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09957D8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46FD2D1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9B8642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31E8572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965868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0275B1A8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FC023F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lastRenderedPageBreak/>
              <w:t>73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C32EB3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mediastiniti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876386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293" w:type="pct"/>
            <w:shd w:val="clear" w:color="auto" w:fill="auto"/>
            <w:hideMark/>
          </w:tcPr>
          <w:p w14:paraId="7A5EB3D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E26129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35A378B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5B5B63E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5C14FAD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85" w:type="pct"/>
          </w:tcPr>
          <w:p w14:paraId="2BE9285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ABC3CB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1272D09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9B7FD1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0E9836E6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82D1A0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9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0A60CD7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Sepsis, skin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EB692A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293" w:type="pct"/>
            <w:shd w:val="clear" w:color="auto" w:fill="auto"/>
            <w:hideMark/>
          </w:tcPr>
          <w:p w14:paraId="7D254E1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B31830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557C5FB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1F709D7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E568C1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194A2E3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DDBF39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A1C81C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2ABA9A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7DD6FB6C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007ED72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6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7EB87E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cute myocardial infarction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1C956D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293" w:type="pct"/>
            <w:shd w:val="clear" w:color="auto" w:fill="auto"/>
            <w:hideMark/>
          </w:tcPr>
          <w:p w14:paraId="44143A1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706282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223E394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48292B7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6E75750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2B1796F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3073A4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7547B2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4F04950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1F1B7A13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B78470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5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24D134C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Overdose, alcohol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8E33E6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93" w:type="pct"/>
            <w:shd w:val="clear" w:color="auto" w:fill="auto"/>
            <w:hideMark/>
          </w:tcPr>
          <w:p w14:paraId="10DE4D3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B44EF4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5E9B53E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07EE7CB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633444D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6742A2D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26DA95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4406078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365CBF1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37D8D7F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7C26DE8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4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2E7297D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Cardiogenic shock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D36FB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293" w:type="pct"/>
            <w:shd w:val="clear" w:color="auto" w:fill="auto"/>
            <w:hideMark/>
          </w:tcPr>
          <w:p w14:paraId="416D718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1EA800A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2E2E1F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3A8D5F5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95" w:type="pct"/>
          </w:tcPr>
          <w:p w14:paraId="5C90265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211B89E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885785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7367A31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9E957C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6AC04E83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14E0F4F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6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47A3425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Cardiac arrest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D3597D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93" w:type="pct"/>
            <w:shd w:val="clear" w:color="auto" w:fill="auto"/>
            <w:hideMark/>
          </w:tcPr>
          <w:p w14:paraId="6C0FEE5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3A36B55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5FD8176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0005F4B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7F8958A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531B18D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19603B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31A7CF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A3913F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3607BBAB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E90EF9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9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1011E44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issection of aortic aneurysm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96E645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293" w:type="pct"/>
            <w:shd w:val="clear" w:color="auto" w:fill="auto"/>
            <w:hideMark/>
          </w:tcPr>
          <w:p w14:paraId="3B0BFF1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646435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6092319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6385C85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1E63CB4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757A77E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6569E3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7400F1A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343AB1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646947F6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61B763F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9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386FDD5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Cardiac arrest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68B7AD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293" w:type="pct"/>
            <w:shd w:val="clear" w:color="auto" w:fill="auto"/>
            <w:hideMark/>
          </w:tcPr>
          <w:p w14:paraId="1FF39BD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FAD460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1563DDEC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334571BD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0A2932A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698A20F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31E8E5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40" w:type="pct"/>
          </w:tcPr>
          <w:p w14:paraId="7646D8A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6F231B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Deceased</w:t>
            </w:r>
          </w:p>
        </w:tc>
      </w:tr>
      <w:tr w:rsidR="00FC6769" w:rsidRPr="00FC6769" w14:paraId="3FBCC821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5FAA17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0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8E365E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Cardiac arrest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6C8D35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293" w:type="pct"/>
            <w:shd w:val="clear" w:color="auto" w:fill="auto"/>
            <w:hideMark/>
          </w:tcPr>
          <w:p w14:paraId="21607FA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E0E1BB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33" w:type="pct"/>
          </w:tcPr>
          <w:p w14:paraId="4E49DA2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0241E2A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34A00EA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7B5E360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84B2E2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2735EA2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A63BFAA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586EF800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48567EF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48/ F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3360A40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 xml:space="preserve">Intracranial </w:t>
            </w:r>
            <w:proofErr w:type="spellStart"/>
            <w:r w:rsidRPr="00FC6769">
              <w:rPr>
                <w:rFonts w:ascii="Arial" w:hAnsi="Arial" w:cs="Arial"/>
                <w:sz w:val="18"/>
                <w:szCs w:val="18"/>
              </w:rPr>
              <w:t>hemorrhage</w:t>
            </w:r>
            <w:proofErr w:type="spellEnd"/>
          </w:p>
        </w:tc>
        <w:tc>
          <w:tcPr>
            <w:tcW w:w="409" w:type="pct"/>
            <w:shd w:val="clear" w:color="auto" w:fill="auto"/>
            <w:noWrap/>
            <w:hideMark/>
          </w:tcPr>
          <w:p w14:paraId="1D81CCF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293" w:type="pct"/>
            <w:shd w:val="clear" w:color="auto" w:fill="auto"/>
            <w:hideMark/>
          </w:tcPr>
          <w:p w14:paraId="17A084C2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0411D15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3A986EF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29" w:type="pct"/>
          </w:tcPr>
          <w:p w14:paraId="04E5BF5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7CEA3CA0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4124C60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ACDD6C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5B5812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F27E453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  <w:tr w:rsidR="00FC6769" w:rsidRPr="00FC6769" w14:paraId="43784FE7" w14:textId="77777777" w:rsidTr="00FC6769">
        <w:trPr>
          <w:trHeight w:val="315"/>
        </w:trPr>
        <w:tc>
          <w:tcPr>
            <w:tcW w:w="292" w:type="pct"/>
            <w:shd w:val="clear" w:color="auto" w:fill="auto"/>
            <w:noWrap/>
            <w:hideMark/>
          </w:tcPr>
          <w:p w14:paraId="342D0C84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34/ M</w:t>
            </w:r>
          </w:p>
        </w:tc>
        <w:tc>
          <w:tcPr>
            <w:tcW w:w="762" w:type="pct"/>
            <w:shd w:val="clear" w:color="auto" w:fill="auto"/>
            <w:noWrap/>
            <w:hideMark/>
          </w:tcPr>
          <w:p w14:paraId="77FE6AC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Coma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765274FB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93" w:type="pct"/>
            <w:shd w:val="clear" w:color="auto" w:fill="auto"/>
            <w:hideMark/>
          </w:tcPr>
          <w:p w14:paraId="545EBF96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92" w:type="pct"/>
            <w:shd w:val="clear" w:color="auto" w:fill="auto"/>
            <w:noWrap/>
            <w:hideMark/>
          </w:tcPr>
          <w:p w14:paraId="51E8C7D1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33" w:type="pct"/>
          </w:tcPr>
          <w:p w14:paraId="6A466D19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29" w:type="pct"/>
          </w:tcPr>
          <w:p w14:paraId="2AD43F8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95" w:type="pct"/>
          </w:tcPr>
          <w:p w14:paraId="2B9724DF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85" w:type="pct"/>
          </w:tcPr>
          <w:p w14:paraId="606E4345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1179A1E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40" w:type="pct"/>
          </w:tcPr>
          <w:p w14:paraId="01802188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2B930D77" w14:textId="77777777" w:rsidR="00FC6769" w:rsidRPr="00FC6769" w:rsidRDefault="00FC6769" w:rsidP="00EA144F">
            <w:pPr>
              <w:pStyle w:val="Geenafstand"/>
              <w:rPr>
                <w:rFonts w:ascii="Arial" w:hAnsi="Arial" w:cs="Arial"/>
                <w:sz w:val="18"/>
                <w:szCs w:val="18"/>
              </w:rPr>
            </w:pPr>
            <w:r w:rsidRPr="00FC6769">
              <w:rPr>
                <w:rFonts w:ascii="Arial" w:hAnsi="Arial" w:cs="Arial"/>
                <w:sz w:val="18"/>
                <w:szCs w:val="18"/>
              </w:rPr>
              <w:t>Alive</w:t>
            </w:r>
          </w:p>
        </w:tc>
      </w:tr>
    </w:tbl>
    <w:p w14:paraId="194F6BCD" w14:textId="77777777" w:rsidR="00FC6769" w:rsidRDefault="00FC6769" w:rsidP="00FC6769">
      <w:pPr>
        <w:spacing w:after="0" w:line="480" w:lineRule="auto"/>
        <w:contextualSpacing/>
        <w:jc w:val="both"/>
        <w:rPr>
          <w:rFonts w:ascii="Arial" w:hAnsi="Arial" w:cs="Arial"/>
          <w:lang w:val="en-GB"/>
        </w:rPr>
      </w:pPr>
    </w:p>
    <w:p w14:paraId="447AAF02" w14:textId="67649906" w:rsidR="00FC6769" w:rsidRPr="00FC6769" w:rsidRDefault="00FC6769" w:rsidP="00FC6769">
      <w:pPr>
        <w:spacing w:after="0" w:line="480" w:lineRule="auto"/>
        <w:contextualSpacing/>
        <w:jc w:val="both"/>
        <w:rPr>
          <w:rFonts w:ascii="Arial" w:hAnsi="Arial" w:cs="Arial"/>
          <w:lang w:val="en-GB"/>
        </w:rPr>
      </w:pPr>
      <w:r w:rsidRPr="00FC6769">
        <w:rPr>
          <w:rFonts w:ascii="Arial" w:hAnsi="Arial" w:cs="Arial"/>
          <w:lang w:val="en-GB"/>
        </w:rPr>
        <w:t>* On admission; ** Within 24 hours of admission; NA, no data available</w:t>
      </w:r>
    </w:p>
    <w:p w14:paraId="32661B46" w14:textId="3A6BE609" w:rsidR="00922FC8" w:rsidRPr="00FC6769" w:rsidRDefault="00922FC8" w:rsidP="00FC6769">
      <w:pPr>
        <w:rPr>
          <w:rFonts w:ascii="Arial" w:hAnsi="Arial" w:cs="Arial"/>
          <w:lang w:val="en-GB"/>
        </w:rPr>
      </w:pPr>
    </w:p>
    <w:sectPr w:rsidR="00922FC8" w:rsidRPr="00FC6769" w:rsidSect="00CB56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769"/>
    <w:rsid w:val="00380566"/>
    <w:rsid w:val="00606507"/>
    <w:rsid w:val="00922FC8"/>
    <w:rsid w:val="00CB5690"/>
    <w:rsid w:val="00FC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D337B"/>
  <w15:chartTrackingRefBased/>
  <w15:docId w15:val="{6B66A974-FE2D-4DE6-BA08-1DAEF859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FC6769"/>
    <w:pPr>
      <w:spacing w:after="200" w:line="480" w:lineRule="auto"/>
    </w:pPr>
    <w:rPr>
      <w:rFonts w:ascii="Arial" w:eastAsia="Calibri" w:hAnsi="Arial" w:cs="Arial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C6769"/>
    <w:rPr>
      <w:rFonts w:ascii="Arial" w:eastAsia="Calibri" w:hAnsi="Arial" w:cs="Arial"/>
      <w:noProof/>
    </w:rPr>
  </w:style>
  <w:style w:type="paragraph" w:styleId="Geenafstand">
    <w:name w:val="No Spacing"/>
    <w:uiPriority w:val="1"/>
    <w:qFormat/>
    <w:rsid w:val="00FC676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Lijstalinea">
    <w:name w:val="List Paragraph"/>
    <w:basedOn w:val="Standaard"/>
    <w:uiPriority w:val="34"/>
    <w:qFormat/>
    <w:rsid w:val="00FC676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Haak</dc:creator>
  <cp:keywords/>
  <dc:description/>
  <cp:lastModifiedBy>Bas Haak</cp:lastModifiedBy>
  <cp:revision>2</cp:revision>
  <dcterms:created xsi:type="dcterms:W3CDTF">2021-02-10T09:46:00Z</dcterms:created>
  <dcterms:modified xsi:type="dcterms:W3CDTF">2021-02-10T09:46:00Z</dcterms:modified>
</cp:coreProperties>
</file>